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83B1E" w14:textId="77777777" w:rsidR="00C15AF6" w:rsidRPr="001B1DFA" w:rsidRDefault="00C15AF6" w:rsidP="00C15AF6">
      <w:pPr>
        <w:spacing w:after="0" w:line="24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S5 Table.</w:t>
      </w:r>
      <w:r w:rsidRPr="001B1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Results of a 2 (music category) x 2 (text category) </w:t>
      </w:r>
      <w:proofErr w:type="spellStart"/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rmANOVA</w:t>
      </w:r>
      <w:proofErr w:type="spellEnd"/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 on music-text fit</w:t>
      </w:r>
      <w:r w:rsidRPr="001B1DFA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</w:p>
    <w:tbl>
      <w:tblPr>
        <w:tblW w:w="8475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6"/>
        <w:gridCol w:w="1049"/>
        <w:gridCol w:w="1050"/>
        <w:gridCol w:w="1050"/>
        <w:gridCol w:w="1050"/>
      </w:tblGrid>
      <w:tr w:rsidR="00C15AF6" w:rsidRPr="001B1DFA" w14:paraId="2C12ECB8" w14:textId="77777777" w:rsidTr="00C133F0">
        <w:trPr>
          <w:trHeight w:val="170"/>
        </w:trPr>
        <w:tc>
          <w:tcPr>
            <w:tcW w:w="4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70E8C9" w14:textId="77777777" w:rsidR="00C15AF6" w:rsidRPr="001B1DFA" w:rsidRDefault="00C15AF6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or text dimension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9F164C" w14:textId="77777777" w:rsidR="00C15AF6" w:rsidRPr="001B1DFA" w:rsidRDefault="00C15AF6" w:rsidP="00C133F0">
            <w:pPr>
              <w:spacing w:after="0" w:line="260" w:lineRule="atLeast"/>
              <w:ind w:right="131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F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27530E" w14:textId="77777777" w:rsidR="00C15AF6" w:rsidRPr="001B1DFA" w:rsidRDefault="00C15AF6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A9F3B6" w14:textId="77777777" w:rsidR="00C15AF6" w:rsidRPr="001B1DFA" w:rsidRDefault="00C15AF6" w:rsidP="00C133F0">
            <w:pPr>
              <w:spacing w:after="0" w:line="260" w:lineRule="atLeas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1F76CBA" w14:textId="77777777" w:rsidR="00C15AF6" w:rsidRPr="001B1DFA" w:rsidRDefault="00C15AF6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8"/>
                <w:lang w:val="en-US"/>
              </w:rPr>
              <w:t>η²</w:t>
            </w:r>
          </w:p>
        </w:tc>
      </w:tr>
      <w:tr w:rsidR="00C15AF6" w:rsidRPr="001B1DFA" w14:paraId="4A848DDC" w14:textId="77777777" w:rsidTr="00C133F0">
        <w:trPr>
          <w:trHeight w:val="170"/>
        </w:trPr>
        <w:tc>
          <w:tcPr>
            <w:tcW w:w="4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101DD1" w14:textId="77777777" w:rsidR="00C15AF6" w:rsidRPr="001B1DFA" w:rsidRDefault="00C15AF6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54C600" w14:textId="77777777" w:rsidR="00C15AF6" w:rsidRPr="001B1DFA" w:rsidRDefault="00C15AF6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8.43**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CB735" w14:textId="77777777" w:rsidR="00C15AF6" w:rsidRPr="001B1DFA" w:rsidRDefault="00C15AF6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 / 3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4D317C" w14:textId="77777777" w:rsidR="00C15AF6" w:rsidRPr="001B1DFA" w:rsidRDefault="00C15AF6" w:rsidP="00C133F0">
            <w:pPr>
              <w:spacing w:after="0"/>
              <w:ind w:right="8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705BF5" w14:textId="77777777" w:rsidR="00C15AF6" w:rsidRPr="001B1DFA" w:rsidRDefault="00C15AF6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554</w:t>
            </w:r>
          </w:p>
        </w:tc>
      </w:tr>
      <w:tr w:rsidR="00C15AF6" w:rsidRPr="001B1DFA" w14:paraId="7C69FF44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5A43122D" w14:textId="77777777" w:rsidR="00C15AF6" w:rsidRPr="001B1DFA" w:rsidRDefault="00C15AF6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 categor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5A1D3FB5" w14:textId="77777777" w:rsidR="00C15AF6" w:rsidRPr="001B1DFA" w:rsidRDefault="00C15AF6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0.01</w:t>
            </w:r>
            <w:r w:rsidRPr="001B1D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F21EA28" w14:textId="77777777" w:rsidR="00C15AF6" w:rsidRPr="001B1DFA" w:rsidRDefault="00C15AF6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 / 3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320CD7C" w14:textId="77777777" w:rsidR="00C15AF6" w:rsidRPr="001B1DFA" w:rsidRDefault="00C15AF6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94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C77D66D" w14:textId="77777777" w:rsidR="00C15AF6" w:rsidRPr="001B1DFA" w:rsidRDefault="00C15AF6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00</w:t>
            </w:r>
          </w:p>
        </w:tc>
      </w:tr>
      <w:tr w:rsidR="00C15AF6" w:rsidRPr="001B1DFA" w14:paraId="6B90DCF1" w14:textId="77777777" w:rsidTr="00C133F0">
        <w:trPr>
          <w:trHeight w:val="170"/>
        </w:trPr>
        <w:tc>
          <w:tcPr>
            <w:tcW w:w="4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72D495" w14:textId="77777777" w:rsidR="00C15AF6" w:rsidRPr="001B1DFA" w:rsidRDefault="00C15AF6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 x text category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521BCB" w14:textId="77777777" w:rsidR="00C15AF6" w:rsidRPr="001B1DFA" w:rsidRDefault="00C15AF6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11.55**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00EF0D" w14:textId="77777777" w:rsidR="00C15AF6" w:rsidRPr="001B1DFA" w:rsidRDefault="00C15AF6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 / 3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DF70F4" w14:textId="77777777" w:rsidR="00C15AF6" w:rsidRPr="001B1DFA" w:rsidRDefault="00C15AF6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&lt;.00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FD396C" w14:textId="77777777" w:rsidR="00C15AF6" w:rsidRPr="001B1DFA" w:rsidRDefault="00C15AF6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741</w:t>
            </w:r>
          </w:p>
        </w:tc>
      </w:tr>
    </w:tbl>
    <w:p w14:paraId="2F78FB5E" w14:textId="77777777" w:rsidR="00C15AF6" w:rsidRPr="001B1DFA" w:rsidRDefault="00C15AF6" w:rsidP="00C15AF6">
      <w:pPr>
        <w:rPr>
          <w:rFonts w:ascii="Times New Roman" w:hAnsi="Times New Roman" w:cs="Times New Roman"/>
          <w:sz w:val="20"/>
          <w:lang w:val="en-US"/>
        </w:rPr>
      </w:pPr>
      <w:r w:rsidRPr="001B1DFA">
        <w:rPr>
          <w:rFonts w:ascii="Times New Roman" w:hAnsi="Times New Roman" w:cs="Times New Roman"/>
          <w:sz w:val="20"/>
          <w:lang w:val="en-US"/>
        </w:rPr>
        <w:t xml:space="preserve">Asterisks indicate significant effects </w:t>
      </w:r>
      <w:r w:rsidRPr="001B1DFA">
        <w:rPr>
          <w:rFonts w:ascii="Times New Roman" w:hAnsi="Times New Roman" w:cs="Times New Roman"/>
          <w:sz w:val="20"/>
          <w:szCs w:val="20"/>
          <w:lang w:val="en-US"/>
        </w:rPr>
        <w:t>(*: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5; **: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1).</w:t>
      </w:r>
    </w:p>
    <w:p w14:paraId="4F501BB1" w14:textId="77777777" w:rsidR="00C15AF6" w:rsidRPr="001B1DFA" w:rsidRDefault="00C15AF6" w:rsidP="00C15AF6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9A3540B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AF6"/>
    <w:rsid w:val="00062D7F"/>
    <w:rsid w:val="001D3AD6"/>
    <w:rsid w:val="004071CB"/>
    <w:rsid w:val="006856B4"/>
    <w:rsid w:val="00915304"/>
    <w:rsid w:val="00A9277F"/>
    <w:rsid w:val="00B520CB"/>
    <w:rsid w:val="00C15AF6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A78F9"/>
  <w15:chartTrackingRefBased/>
  <w15:docId w15:val="{643F8379-9404-42E9-9D93-D0F7732C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AF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1-05T02:27:00Z</dcterms:created>
  <dcterms:modified xsi:type="dcterms:W3CDTF">2023-01-05T02:27:00Z</dcterms:modified>
</cp:coreProperties>
</file>